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222" w:rsidRPr="00F75222" w:rsidRDefault="008A16D9">
      <w:pPr>
        <w:rPr>
          <w:rFonts w:ascii="Times New Roman" w:hAnsi="Times New Roman" w:cs="Times New Roman"/>
          <w:lang w:val="en-GB"/>
        </w:rPr>
      </w:pPr>
      <w:r>
        <w:rPr>
          <w:rFonts w:ascii="Arial" w:hAnsi="Arial" w:cs="Arial"/>
          <w:b/>
          <w:lang w:val="en-GB"/>
        </w:rPr>
        <w:t>Supplementary Table</w:t>
      </w:r>
      <w:r w:rsidR="00F75222" w:rsidRPr="00F75222">
        <w:rPr>
          <w:rFonts w:ascii="Arial" w:hAnsi="Arial" w:cs="Arial"/>
          <w:b/>
          <w:lang w:val="en-GB"/>
        </w:rPr>
        <w:t xml:space="preserve">. </w:t>
      </w:r>
      <w:r w:rsidR="00330FD8">
        <w:rPr>
          <w:rFonts w:ascii="Times New Roman" w:hAnsi="Times New Roman" w:cs="Times New Roman"/>
          <w:lang w:val="en-GB"/>
        </w:rPr>
        <w:t xml:space="preserve">Total patient cohort with included and excluded cases </w:t>
      </w:r>
      <w:r w:rsidR="00F75222">
        <w:rPr>
          <w:rFonts w:ascii="Times New Roman" w:hAnsi="Times New Roman" w:cs="Times New Roman"/>
          <w:lang w:val="en-GB"/>
        </w:rPr>
        <w:t>and their characteristics, obtained from previous publications</w:t>
      </w:r>
      <w:r w:rsidR="00B94F45">
        <w:rPr>
          <w:rFonts w:ascii="Times New Roman" w:hAnsi="Times New Roman" w:cs="Times New Roman"/>
          <w:lang w:val="en-GB"/>
        </w:rPr>
        <w:t xml:space="preserve"> </w:t>
      </w:r>
      <w:r w:rsidR="00B94F45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IYW1tYXJzdGVkdDwvQXV0aG9yPjxZZWFyPjIwMDY8L1ll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</w:fldData>
        </w:fldChar>
      </w:r>
      <w:r w:rsidR="00B94F45">
        <w:rPr>
          <w:rFonts w:ascii="Times New Roman" w:hAnsi="Times New Roman" w:cs="Times New Roman"/>
          <w:lang w:val="en-GB"/>
        </w:rPr>
        <w:instrText xml:space="preserve"> ADDIN EN.CITE </w:instrText>
      </w:r>
      <w:r w:rsidR="00B94F45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IYW1tYXJzdGVkdDwvQXV0aG9yPjxZZWFyPjIwMDY8L1ll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</w:fldData>
        </w:fldChar>
      </w:r>
      <w:r w:rsidR="00B94F45">
        <w:rPr>
          <w:rFonts w:ascii="Times New Roman" w:hAnsi="Times New Roman" w:cs="Times New Roman"/>
          <w:lang w:val="en-GB"/>
        </w:rPr>
        <w:instrText xml:space="preserve"> ADDIN EN.CITE.DATA </w:instrText>
      </w:r>
      <w:r w:rsidR="00B94F45">
        <w:rPr>
          <w:rFonts w:ascii="Times New Roman" w:hAnsi="Times New Roman" w:cs="Times New Roman"/>
          <w:lang w:val="en-GB"/>
        </w:rPr>
      </w:r>
      <w:r w:rsidR="00B94F45">
        <w:rPr>
          <w:rFonts w:ascii="Times New Roman" w:hAnsi="Times New Roman" w:cs="Times New Roman"/>
          <w:lang w:val="en-GB"/>
        </w:rPr>
        <w:fldChar w:fldCharType="end"/>
      </w:r>
      <w:r w:rsidR="00B94F45">
        <w:rPr>
          <w:rFonts w:ascii="Times New Roman" w:hAnsi="Times New Roman" w:cs="Times New Roman"/>
          <w:lang w:val="en-GB"/>
        </w:rPr>
      </w:r>
      <w:r w:rsidR="00B94F45">
        <w:rPr>
          <w:rFonts w:ascii="Times New Roman" w:hAnsi="Times New Roman" w:cs="Times New Roman"/>
          <w:lang w:val="en-GB"/>
        </w:rPr>
        <w:fldChar w:fldCharType="separate"/>
      </w:r>
      <w:r w:rsidR="00B94F45">
        <w:rPr>
          <w:rFonts w:ascii="Times New Roman" w:hAnsi="Times New Roman" w:cs="Times New Roman"/>
          <w:noProof/>
          <w:lang w:val="en-GB"/>
        </w:rPr>
        <w:t>[8, 16]</w:t>
      </w:r>
      <w:r w:rsidR="00B94F45">
        <w:rPr>
          <w:rFonts w:ascii="Times New Roman" w:hAnsi="Times New Roman" w:cs="Times New Roman"/>
          <w:lang w:val="en-GB"/>
        </w:rPr>
        <w:fldChar w:fldCharType="end"/>
      </w:r>
      <w:r w:rsidR="00F75222">
        <w:rPr>
          <w:rFonts w:ascii="Times New Roman" w:hAnsi="Times New Roman" w:cs="Times New Roman"/>
          <w:lang w:val="en-GB"/>
        </w:rPr>
        <w:t>.</w:t>
      </w:r>
    </w:p>
    <w:p w:rsidR="00F75222" w:rsidRPr="00F75222" w:rsidRDefault="00F75222">
      <w:pPr>
        <w:rPr>
          <w:b/>
          <w:lang w:val="en-GB"/>
        </w:rPr>
      </w:pPr>
    </w:p>
    <w:tbl>
      <w:tblPr>
        <w:tblStyle w:val="Tabellrutnt"/>
        <w:tblW w:w="8765" w:type="dxa"/>
        <w:tblLook w:val="04A0" w:firstRow="1" w:lastRow="0" w:firstColumn="1" w:lastColumn="0" w:noHBand="0" w:noVBand="1"/>
      </w:tblPr>
      <w:tblGrid>
        <w:gridCol w:w="3901"/>
        <w:gridCol w:w="1333"/>
        <w:gridCol w:w="1333"/>
        <w:gridCol w:w="1235"/>
        <w:gridCol w:w="963"/>
      </w:tblGrid>
      <w:tr w:rsidR="002479A2" w:rsidRPr="00BD1A55" w:rsidTr="00330FD8">
        <w:trPr>
          <w:trHeight w:val="300"/>
        </w:trPr>
        <w:tc>
          <w:tcPr>
            <w:tcW w:w="3901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vAlign w:val="center"/>
            <w:hideMark/>
          </w:tcPr>
          <w:p w:rsidR="002479A2" w:rsidRPr="008A16D9" w:rsidRDefault="002479A2" w:rsidP="002479A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  <w:r w:rsidRPr="008A16D9">
              <w:rPr>
                <w:rFonts w:ascii="Arial" w:eastAsia="Times New Roman" w:hAnsi="Arial" w:cs="Arial"/>
                <w:b/>
                <w:color w:val="000000"/>
                <w:lang w:val="en-GB"/>
              </w:rPr>
              <w:t>Tumour and patient c</w:t>
            </w:r>
            <w:r w:rsidRPr="008A16D9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haracteristics</w:t>
            </w:r>
          </w:p>
        </w:tc>
        <w:tc>
          <w:tcPr>
            <w:tcW w:w="3901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2479A2" w:rsidRPr="008A16D9" w:rsidRDefault="002479A2" w:rsidP="002479A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  <w:r w:rsidRPr="008A16D9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Number of patients</w:t>
            </w:r>
          </w:p>
        </w:tc>
        <w:tc>
          <w:tcPr>
            <w:tcW w:w="96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2479A2" w:rsidRPr="008A16D9" w:rsidRDefault="002479A2" w:rsidP="002479A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</w:p>
        </w:tc>
      </w:tr>
      <w:tr w:rsidR="002479A2" w:rsidRPr="00BD1A55" w:rsidTr="00330FD8">
        <w:trPr>
          <w:trHeight w:val="300"/>
        </w:trPr>
        <w:tc>
          <w:tcPr>
            <w:tcW w:w="3901" w:type="dxa"/>
            <w:vMerge/>
            <w:tcBorders>
              <w:left w:val="nil"/>
              <w:bottom w:val="nil"/>
              <w:right w:val="nil"/>
            </w:tcBorders>
            <w:hideMark/>
          </w:tcPr>
          <w:p w:rsidR="002479A2" w:rsidRPr="008A16D9" w:rsidRDefault="002479A2" w:rsidP="002479A2">
            <w:pPr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479A2" w:rsidRPr="008A16D9" w:rsidRDefault="00330FD8" w:rsidP="00BF762F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lang w:val="en-GB"/>
              </w:rPr>
            </w:pPr>
            <w:r w:rsidRPr="008A16D9">
              <w:rPr>
                <w:rFonts w:ascii="Arial" w:eastAsia="Times New Roman" w:hAnsi="Arial" w:cs="Arial"/>
                <w:bCs/>
                <w:i/>
                <w:color w:val="000000"/>
                <w:lang w:val="en-GB"/>
              </w:rPr>
              <w:t>Included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479A2" w:rsidRPr="008A16D9" w:rsidRDefault="00330FD8" w:rsidP="00BF762F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lang w:val="en-GB"/>
              </w:rPr>
            </w:pPr>
            <w:r w:rsidRPr="008A16D9">
              <w:rPr>
                <w:rFonts w:ascii="Arial" w:eastAsia="Times New Roman" w:hAnsi="Arial" w:cs="Arial"/>
                <w:bCs/>
                <w:i/>
                <w:color w:val="000000"/>
                <w:lang w:val="en-GB"/>
              </w:rPr>
              <w:t>Exclude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479A2" w:rsidRPr="008A16D9" w:rsidRDefault="002479A2" w:rsidP="002479A2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lang w:val="en-GB"/>
              </w:rPr>
            </w:pPr>
            <w:r w:rsidRPr="008A16D9">
              <w:rPr>
                <w:rFonts w:ascii="Arial" w:eastAsia="Times New Roman" w:hAnsi="Arial" w:cs="Arial"/>
                <w:bCs/>
                <w:i/>
                <w:color w:val="000000"/>
                <w:lang w:val="en-GB"/>
              </w:rPr>
              <w:t xml:space="preserve"> Al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2479A2" w:rsidRPr="008A16D9" w:rsidRDefault="002479A2" w:rsidP="002479A2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lang w:val="en-GB"/>
              </w:rPr>
            </w:pPr>
          </w:p>
        </w:tc>
      </w:tr>
      <w:tr w:rsidR="002479A2" w:rsidRPr="00BD1A55" w:rsidTr="00330FD8">
        <w:trPr>
          <w:trHeight w:val="300"/>
        </w:trPr>
        <w:tc>
          <w:tcPr>
            <w:tcW w:w="3901" w:type="dxa"/>
            <w:vMerge/>
            <w:tcBorders>
              <w:left w:val="nil"/>
              <w:bottom w:val="single" w:sz="18" w:space="0" w:color="auto"/>
              <w:right w:val="nil"/>
            </w:tcBorders>
            <w:hideMark/>
          </w:tcPr>
          <w:p w:rsidR="002479A2" w:rsidRPr="008A16D9" w:rsidRDefault="002479A2" w:rsidP="002479A2">
            <w:pPr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2479A2" w:rsidRPr="008A16D9" w:rsidRDefault="002479A2" w:rsidP="0071015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8A16D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(N=</w:t>
            </w:r>
            <w:r w:rsidR="008D2E68" w:rsidRPr="008A16D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139</w:t>
            </w:r>
            <w:r w:rsidRPr="008A16D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2479A2" w:rsidRPr="008A16D9" w:rsidRDefault="008D2E68" w:rsidP="002479A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8A16D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(N=64</w:t>
            </w:r>
            <w:r w:rsidR="002479A2" w:rsidRPr="008A16D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2479A2" w:rsidRPr="008A16D9" w:rsidRDefault="002479A2" w:rsidP="00330FD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8A16D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(N=</w:t>
            </w:r>
            <w:r w:rsidR="00330FD8" w:rsidRPr="008A16D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203</w:t>
            </w:r>
            <w:r w:rsidRPr="008A16D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479A2" w:rsidRPr="008A16D9" w:rsidRDefault="002479A2" w:rsidP="002479A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proofErr w:type="gramStart"/>
            <w:r w:rsidRPr="008A16D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p</w:t>
            </w:r>
            <w:proofErr w:type="gramEnd"/>
            <w:r w:rsidRPr="008A16D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-value</w:t>
            </w:r>
          </w:p>
        </w:tc>
      </w:tr>
      <w:tr w:rsidR="002479A2" w:rsidRPr="008A16D9" w:rsidTr="00330FD8">
        <w:trPr>
          <w:trHeight w:val="300"/>
        </w:trPr>
        <w:tc>
          <w:tcPr>
            <w:tcW w:w="39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2479A2" w:rsidRPr="008A16D9" w:rsidRDefault="002479A2" w:rsidP="002479A2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ge at diagnosis (mean, years)</w:t>
            </w:r>
          </w:p>
        </w:tc>
        <w:tc>
          <w:tcPr>
            <w:tcW w:w="133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2479A2" w:rsidRPr="008A16D9" w:rsidRDefault="00330FD8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0.4</w:t>
            </w:r>
          </w:p>
        </w:tc>
        <w:tc>
          <w:tcPr>
            <w:tcW w:w="133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2479A2" w:rsidRPr="008A16D9" w:rsidRDefault="00593433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3.0</w:t>
            </w:r>
          </w:p>
        </w:tc>
        <w:tc>
          <w:tcPr>
            <w:tcW w:w="12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2479A2" w:rsidRPr="008A16D9" w:rsidRDefault="00140A76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1.5</w:t>
            </w:r>
          </w:p>
        </w:tc>
        <w:tc>
          <w:tcPr>
            <w:tcW w:w="96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479A2" w:rsidRPr="008A16D9" w:rsidRDefault="00330FD8" w:rsidP="00330F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</w:t>
            </w:r>
            <w:r w:rsidR="007B61D4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 w:rsidRPr="008A16D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 xml:space="preserve"> </w:t>
            </w:r>
            <w:r w:rsidR="007B61D4" w:rsidRPr="008A16D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¶</w:t>
            </w:r>
          </w:p>
        </w:tc>
      </w:tr>
      <w:tr w:rsidR="002479A2" w:rsidRPr="008A16D9" w:rsidTr="00330FD8">
        <w:trPr>
          <w:trHeight w:val="300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479A2" w:rsidRPr="008A16D9" w:rsidRDefault="002479A2" w:rsidP="002479A2">
            <w:pP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Sex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479A2" w:rsidRPr="008A16D9" w:rsidRDefault="002479A2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479A2" w:rsidRPr="008A16D9" w:rsidRDefault="002479A2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479A2" w:rsidRPr="008A16D9" w:rsidRDefault="002479A2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479A2" w:rsidRPr="008A16D9" w:rsidRDefault="00BF762F" w:rsidP="000171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</w:t>
            </w:r>
            <w:r w:rsidR="000F2722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2</w:t>
            </w:r>
            <w:r w:rsidR="007B61D4" w:rsidRPr="008A16D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#</w:t>
            </w:r>
          </w:p>
        </w:tc>
      </w:tr>
      <w:tr w:rsidR="002479A2" w:rsidRPr="008A16D9" w:rsidTr="00330FD8">
        <w:trPr>
          <w:trHeight w:val="300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479A2" w:rsidRPr="008A16D9" w:rsidRDefault="002479A2" w:rsidP="002479A2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ale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479A2" w:rsidRPr="008A16D9" w:rsidRDefault="00330FD8" w:rsidP="00330F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92 </w:t>
            </w:r>
            <w:r w:rsidR="002479A2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</w:t>
            </w:r>
            <w:r w:rsidR="00170D86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3</w:t>
            </w:r>
            <w:r w:rsidR="002479A2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479A2" w:rsidRPr="008A16D9" w:rsidRDefault="00140A76" w:rsidP="00330F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3</w:t>
            </w:r>
            <w:r w:rsidR="002479A2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</w:t>
            </w:r>
            <w:r w:rsidR="00170D86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</w:t>
            </w:r>
            <w:r w:rsidR="002479A2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479A2" w:rsidRPr="008A16D9" w:rsidRDefault="00140A76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5</w:t>
            </w:r>
          </w:p>
        </w:tc>
        <w:tc>
          <w:tcPr>
            <w:tcW w:w="963" w:type="dxa"/>
            <w:vMerge/>
            <w:tcBorders>
              <w:left w:val="nil"/>
              <w:right w:val="nil"/>
            </w:tcBorders>
          </w:tcPr>
          <w:p w:rsidR="002479A2" w:rsidRPr="008A16D9" w:rsidRDefault="002479A2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2479A2" w:rsidRPr="008A16D9" w:rsidTr="00330FD8">
        <w:trPr>
          <w:trHeight w:val="300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479A2" w:rsidRPr="008A16D9" w:rsidRDefault="002479A2" w:rsidP="002479A2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emal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479A2" w:rsidRPr="008A16D9" w:rsidRDefault="00330FD8" w:rsidP="00330F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7</w:t>
            </w:r>
            <w:r w:rsidR="002479A2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</w:t>
            </w:r>
            <w:r w:rsidR="00170D86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1</w:t>
            </w:r>
            <w:r w:rsidR="002479A2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479A2" w:rsidRPr="008A16D9" w:rsidRDefault="00140A76" w:rsidP="00330F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</w:t>
            </w:r>
            <w:r w:rsidR="002479A2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</w:t>
            </w:r>
            <w:r w:rsidR="00170D86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</w:t>
            </w:r>
            <w:r w:rsidR="002479A2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479A2" w:rsidRPr="008A16D9" w:rsidRDefault="00140A76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8</w:t>
            </w:r>
          </w:p>
        </w:tc>
        <w:tc>
          <w:tcPr>
            <w:tcW w:w="963" w:type="dxa"/>
            <w:vMerge/>
            <w:tcBorders>
              <w:left w:val="nil"/>
              <w:bottom w:val="nil"/>
              <w:right w:val="nil"/>
            </w:tcBorders>
          </w:tcPr>
          <w:p w:rsidR="002479A2" w:rsidRPr="008A16D9" w:rsidRDefault="002479A2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2479A2" w:rsidRPr="008A16D9" w:rsidTr="00330FD8">
        <w:trPr>
          <w:trHeight w:val="300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2479A2" w:rsidRPr="008A16D9" w:rsidRDefault="002479A2" w:rsidP="002479A2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</w:pPr>
            <w:proofErr w:type="spellStart"/>
            <w:r w:rsidRPr="008A16D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TNM</w:t>
            </w:r>
            <w:proofErr w:type="spellEnd"/>
            <w:r w:rsidRPr="008A16D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stage</w:t>
            </w:r>
            <w:r w:rsidR="00BF762F" w:rsidRPr="008A16D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2479A2" w:rsidRPr="008A16D9" w:rsidRDefault="002479A2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2479A2" w:rsidRPr="008A16D9" w:rsidRDefault="002479A2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2479A2" w:rsidRPr="008A16D9" w:rsidRDefault="002479A2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:rsidR="002479A2" w:rsidRPr="008A16D9" w:rsidRDefault="00BA3974" w:rsidP="00BA39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</w:t>
            </w:r>
            <w:r w:rsidR="000F2722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  <w:r w:rsidR="00017124" w:rsidRPr="008A16D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#</w:t>
            </w:r>
          </w:p>
        </w:tc>
      </w:tr>
      <w:tr w:rsidR="002479A2" w:rsidRPr="008A16D9" w:rsidTr="00330FD8">
        <w:trPr>
          <w:trHeight w:val="300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2479A2" w:rsidRPr="008A16D9" w:rsidRDefault="002479A2" w:rsidP="002479A2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2479A2" w:rsidRPr="008A16D9" w:rsidRDefault="002479A2" w:rsidP="00330F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  <w:r w:rsidR="00330FD8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</w:t>
            </w:r>
            <w:r w:rsidR="00170D86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0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2479A2" w:rsidRPr="008A16D9" w:rsidRDefault="00330FD8" w:rsidP="00330F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67D03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</w:t>
            </w:r>
            <w:r w:rsidR="00170D86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2479A2" w:rsidRPr="008A16D9" w:rsidRDefault="00140A76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2479A2" w:rsidRPr="008A16D9" w:rsidRDefault="002479A2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2479A2" w:rsidRPr="008A16D9" w:rsidTr="00330FD8">
        <w:trPr>
          <w:trHeight w:val="300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2479A2" w:rsidRPr="008A16D9" w:rsidRDefault="002479A2" w:rsidP="002479A2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I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2479A2" w:rsidRPr="008A16D9" w:rsidRDefault="002479A2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  <w:r w:rsidR="00330FD8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 (</w:t>
            </w:r>
            <w:r w:rsidR="00170D86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3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2479A2" w:rsidRPr="008A16D9" w:rsidRDefault="00667D03" w:rsidP="00330F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  <w:r w:rsidR="00330FD8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</w:t>
            </w:r>
            <w:r w:rsidR="007C0281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2479A2" w:rsidRPr="008A16D9" w:rsidRDefault="002479A2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  <w:r w:rsidR="00140A76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2479A2" w:rsidRPr="008A16D9" w:rsidRDefault="002479A2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2479A2" w:rsidRPr="008A16D9" w:rsidTr="00330FD8">
        <w:trPr>
          <w:trHeight w:val="300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2479A2" w:rsidRPr="008A16D9" w:rsidRDefault="002479A2" w:rsidP="002479A2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II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2479A2" w:rsidRPr="008A16D9" w:rsidRDefault="002479A2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  <w:r w:rsidR="00330FD8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 (</w:t>
            </w:r>
            <w:r w:rsidR="007C0281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3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2479A2" w:rsidRPr="008A16D9" w:rsidRDefault="002479A2" w:rsidP="00330F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  <w:r w:rsidR="00667D03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</w:t>
            </w:r>
            <w:r w:rsidR="007C0281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2479A2" w:rsidRPr="008A16D9" w:rsidRDefault="002479A2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  <w:r w:rsidR="00140A76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</w:t>
            </w: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2479A2" w:rsidRPr="008A16D9" w:rsidRDefault="002479A2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2479A2" w:rsidRPr="008A16D9" w:rsidTr="00330FD8">
        <w:trPr>
          <w:trHeight w:val="300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2479A2" w:rsidRPr="008A16D9" w:rsidRDefault="002479A2" w:rsidP="002479A2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V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2479A2" w:rsidRPr="008A16D9" w:rsidRDefault="002479A2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  <w:r w:rsidR="00330FD8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7 (</w:t>
            </w:r>
            <w:r w:rsidR="007C0281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1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2479A2" w:rsidRPr="008A16D9" w:rsidRDefault="002479A2" w:rsidP="00330F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  <w:r w:rsidR="00667D03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</w:t>
            </w:r>
            <w:r w:rsidR="007C0281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2479A2" w:rsidRPr="008A16D9" w:rsidRDefault="002479A2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  <w:r w:rsidR="00140A76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5</w:t>
            </w: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2479A2" w:rsidRPr="008A16D9" w:rsidRDefault="002479A2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2479A2" w:rsidRPr="008A16D9" w:rsidTr="00330FD8">
        <w:trPr>
          <w:trHeight w:val="300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2479A2" w:rsidRPr="008A16D9" w:rsidRDefault="002479A2" w:rsidP="002479A2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nknow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2479A2" w:rsidRPr="008A16D9" w:rsidRDefault="002479A2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  <w:r w:rsidR="00330FD8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 (</w:t>
            </w:r>
            <w:r w:rsidR="007C0281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8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2479A2" w:rsidRPr="008A16D9" w:rsidRDefault="00667D03" w:rsidP="00330F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</w:t>
            </w:r>
            <w:r w:rsidR="002479A2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</w:t>
            </w:r>
            <w:r w:rsidR="007C0281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2479A2" w:rsidRPr="008A16D9" w:rsidRDefault="002479A2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  <w:r w:rsidR="00140A76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0</w:t>
            </w:r>
          </w:p>
        </w:tc>
        <w:tc>
          <w:tcPr>
            <w:tcW w:w="963" w:type="dxa"/>
            <w:vMerge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2479A2" w:rsidRPr="008A16D9" w:rsidRDefault="002479A2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667D03" w:rsidRPr="008A16D9" w:rsidTr="00330FD8">
        <w:trPr>
          <w:trHeight w:val="300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7D03" w:rsidRPr="008A16D9" w:rsidRDefault="00667D03" w:rsidP="002479A2">
            <w:pP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Histopathology grad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7D03" w:rsidRPr="008A16D9" w:rsidRDefault="00667D03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7D03" w:rsidRPr="008A16D9" w:rsidRDefault="00667D03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7D03" w:rsidRPr="008A16D9" w:rsidRDefault="00667D03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67D03" w:rsidRPr="008A16D9" w:rsidRDefault="00667D03" w:rsidP="00BA39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</w:t>
            </w:r>
            <w:r w:rsidR="000F2722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 w:rsidRPr="008A16D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#</w:t>
            </w:r>
          </w:p>
        </w:tc>
      </w:tr>
      <w:tr w:rsidR="00667D03" w:rsidRPr="008A16D9" w:rsidTr="00330FD8">
        <w:trPr>
          <w:trHeight w:val="300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7D03" w:rsidRPr="008A16D9" w:rsidRDefault="00667D03" w:rsidP="002479A2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gh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7D03" w:rsidRPr="008A16D9" w:rsidRDefault="00667D03" w:rsidP="00330F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 (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7D03" w:rsidRPr="008A16D9" w:rsidRDefault="00667D03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 (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7D03" w:rsidRPr="008A16D9" w:rsidRDefault="00140A76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</w:t>
            </w:r>
          </w:p>
        </w:tc>
        <w:tc>
          <w:tcPr>
            <w:tcW w:w="963" w:type="dxa"/>
            <w:vMerge/>
            <w:tcBorders>
              <w:left w:val="nil"/>
              <w:right w:val="nil"/>
            </w:tcBorders>
          </w:tcPr>
          <w:p w:rsidR="00667D03" w:rsidRPr="008A16D9" w:rsidRDefault="00667D03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667D03" w:rsidRPr="008A16D9" w:rsidTr="00330FD8">
        <w:trPr>
          <w:trHeight w:val="300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7D03" w:rsidRPr="008A16D9" w:rsidRDefault="00667D03" w:rsidP="002479A2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oderat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7D03" w:rsidRPr="008A16D9" w:rsidRDefault="00667D03" w:rsidP="00330F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0 (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7D03" w:rsidRPr="008A16D9" w:rsidRDefault="00667D03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 (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7D03" w:rsidRPr="008A16D9" w:rsidRDefault="00140A76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5</w:t>
            </w:r>
          </w:p>
        </w:tc>
        <w:tc>
          <w:tcPr>
            <w:tcW w:w="963" w:type="dxa"/>
            <w:vMerge/>
            <w:tcBorders>
              <w:left w:val="nil"/>
              <w:right w:val="nil"/>
            </w:tcBorders>
          </w:tcPr>
          <w:p w:rsidR="00667D03" w:rsidRPr="008A16D9" w:rsidRDefault="00667D03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667D03" w:rsidRPr="008A16D9" w:rsidTr="00667D03">
        <w:trPr>
          <w:trHeight w:val="300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7D03" w:rsidRPr="008A16D9" w:rsidRDefault="00667D03" w:rsidP="002479A2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ow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7D03" w:rsidRPr="008A16D9" w:rsidRDefault="00667D03" w:rsidP="00330F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5 (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7D03" w:rsidRPr="008A16D9" w:rsidRDefault="00667D03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0 (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7D03" w:rsidRPr="008A16D9" w:rsidRDefault="00140A76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5</w:t>
            </w:r>
          </w:p>
        </w:tc>
        <w:tc>
          <w:tcPr>
            <w:tcW w:w="963" w:type="dxa"/>
            <w:vMerge/>
            <w:tcBorders>
              <w:left w:val="nil"/>
              <w:right w:val="nil"/>
            </w:tcBorders>
          </w:tcPr>
          <w:p w:rsidR="00667D03" w:rsidRPr="008A16D9" w:rsidRDefault="00667D03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667D03" w:rsidRPr="008A16D9" w:rsidTr="00330FD8">
        <w:trPr>
          <w:trHeight w:val="300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67D03" w:rsidRPr="008A16D9" w:rsidRDefault="00D126E7" w:rsidP="002479A2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nknow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67D03" w:rsidRPr="008A16D9" w:rsidRDefault="00667D03" w:rsidP="00330F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 (0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67D03" w:rsidRPr="008A16D9" w:rsidRDefault="00667D03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 (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67D03" w:rsidRPr="008A16D9" w:rsidRDefault="00140A76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963" w:type="dxa"/>
            <w:vMerge/>
            <w:tcBorders>
              <w:left w:val="nil"/>
              <w:bottom w:val="nil"/>
              <w:right w:val="nil"/>
            </w:tcBorders>
          </w:tcPr>
          <w:p w:rsidR="00667D03" w:rsidRPr="008A16D9" w:rsidRDefault="00667D03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67AEC" w:rsidRPr="008A16D9" w:rsidTr="00330FD8">
        <w:trPr>
          <w:trHeight w:val="300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767AEC" w:rsidRPr="008A16D9" w:rsidRDefault="00767AEC" w:rsidP="002479A2">
            <w:pP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Treatment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767AEC" w:rsidRPr="008A16D9" w:rsidRDefault="00767AEC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767AEC" w:rsidRPr="008A16D9" w:rsidRDefault="00767AEC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767AEC" w:rsidRPr="008A16D9" w:rsidRDefault="00767AEC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767AEC" w:rsidRPr="008A16D9" w:rsidRDefault="00330FD8" w:rsidP="00767A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</w:t>
            </w:r>
            <w:r w:rsidR="007B61D4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 w:rsidR="00017124" w:rsidRPr="008A16D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#</w:t>
            </w:r>
          </w:p>
        </w:tc>
      </w:tr>
      <w:tr w:rsidR="00767AEC" w:rsidRPr="008A16D9" w:rsidTr="00330FD8">
        <w:trPr>
          <w:trHeight w:val="300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767AEC" w:rsidRPr="008A16D9" w:rsidRDefault="00767AEC" w:rsidP="00F75222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reoperative </w:t>
            </w:r>
            <w:r w:rsidR="00F75222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adiotherapy</w:t>
            </w:r>
            <w:r w:rsidR="00F75222" w:rsidRPr="008A16D9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val="en-GB"/>
              </w:rPr>
              <w:t>§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767AEC" w:rsidRPr="008A16D9" w:rsidRDefault="00330FD8" w:rsidP="00330F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8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</w:t>
            </w:r>
            <w:r w:rsidR="007C0281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8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767AEC" w:rsidRPr="008A16D9" w:rsidRDefault="00593433" w:rsidP="00330F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</w:t>
            </w:r>
            <w:r w:rsidR="007C0281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767AEC" w:rsidRPr="008A16D9" w:rsidRDefault="00593433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7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767AEC" w:rsidRPr="008A16D9" w:rsidRDefault="00767AEC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67AEC" w:rsidRPr="008A16D9" w:rsidTr="00330FD8">
        <w:trPr>
          <w:trHeight w:val="300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767AEC" w:rsidRPr="008A16D9" w:rsidRDefault="00767AEC" w:rsidP="00F75222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ostoperative </w:t>
            </w:r>
            <w:r w:rsidR="00F75222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adiotherapy</w:t>
            </w:r>
            <w:r w:rsidR="00F75222" w:rsidRPr="008A16D9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val="en-GB"/>
              </w:rPr>
              <w:t>§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767AEC" w:rsidRPr="008A16D9" w:rsidRDefault="00330FD8" w:rsidP="00330F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</w:t>
            </w:r>
            <w:r w:rsidR="007C0281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1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767AEC" w:rsidRPr="008A16D9" w:rsidRDefault="00593433" w:rsidP="00330F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</w:t>
            </w:r>
            <w:r w:rsidR="007C0281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767AEC" w:rsidRPr="008A16D9" w:rsidRDefault="00593433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767AEC" w:rsidRPr="008A16D9" w:rsidRDefault="00767AEC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67AEC" w:rsidRPr="008A16D9" w:rsidTr="00330FD8">
        <w:trPr>
          <w:trHeight w:val="300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767AEC" w:rsidRPr="008A16D9" w:rsidRDefault="00F75222" w:rsidP="002479A2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adiotherapy</w:t>
            </w:r>
            <w:r w:rsidR="00767AEC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only</w:t>
            </w:r>
            <w:r w:rsidRPr="008A16D9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val="en-GB"/>
              </w:rPr>
              <w:t>§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767AEC" w:rsidRPr="008A16D9" w:rsidRDefault="00330FD8" w:rsidP="00330F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</w:t>
            </w:r>
            <w:r w:rsidR="007C0281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767AEC" w:rsidRPr="008A16D9" w:rsidRDefault="00593433" w:rsidP="00330F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</w:t>
            </w:r>
            <w:r w:rsidR="007C0281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1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767AEC" w:rsidRPr="008A16D9" w:rsidRDefault="00593433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6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767AEC" w:rsidRPr="008A16D9" w:rsidRDefault="00767AEC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67AEC" w:rsidRPr="008A16D9" w:rsidTr="00330FD8">
        <w:trPr>
          <w:trHeight w:val="300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767AEC" w:rsidRPr="008A16D9" w:rsidRDefault="00BD1A55" w:rsidP="002479A2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ur</w:t>
            </w:r>
            <w:r w:rsidR="00767AEC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ry only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767AEC" w:rsidRPr="008A16D9" w:rsidRDefault="00767AEC" w:rsidP="00330F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</w:t>
            </w:r>
            <w:r w:rsidR="007C0281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767AEC" w:rsidRPr="008A16D9" w:rsidRDefault="00593433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 w:rsidR="00330FD8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</w:t>
            </w:r>
            <w:r w:rsidR="007C0281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767AEC" w:rsidRPr="008A16D9" w:rsidRDefault="00593433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767AEC" w:rsidRPr="008A16D9" w:rsidRDefault="00767AEC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67AEC" w:rsidRPr="008A16D9" w:rsidTr="00330FD8">
        <w:trPr>
          <w:trHeight w:val="300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767AEC" w:rsidRPr="008A16D9" w:rsidRDefault="00767AEC" w:rsidP="002479A2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lliative</w:t>
            </w:r>
            <w:r w:rsidR="00F75222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treatment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767AEC" w:rsidRPr="008A16D9" w:rsidRDefault="00330FD8" w:rsidP="00330F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</w:t>
            </w:r>
            <w:r w:rsidR="007C0281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1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767AEC" w:rsidRPr="008A16D9" w:rsidRDefault="00593433" w:rsidP="00330F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</w:t>
            </w:r>
            <w:r w:rsidR="007C0281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</w:t>
            </w:r>
            <w:r w:rsidR="00F77340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767AEC" w:rsidRPr="008A16D9" w:rsidRDefault="00593433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767AEC" w:rsidRPr="008A16D9" w:rsidRDefault="00767AEC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330FD8" w:rsidRPr="008A16D9" w:rsidTr="00330FD8">
        <w:trPr>
          <w:trHeight w:val="300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0FD8" w:rsidRPr="008A16D9" w:rsidRDefault="00330FD8" w:rsidP="002479A2">
            <w:pP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HPV DNA statu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0FD8" w:rsidRPr="008A16D9" w:rsidRDefault="00330FD8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0FD8" w:rsidRPr="008A16D9" w:rsidRDefault="00330FD8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0FD8" w:rsidRPr="008A16D9" w:rsidRDefault="00330FD8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0FD8" w:rsidRPr="008A16D9" w:rsidRDefault="00330FD8" w:rsidP="00330F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</w:t>
            </w:r>
            <w:r w:rsidR="007B61D4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3</w:t>
            </w:r>
            <w:r w:rsidR="007B61D4" w:rsidRPr="008A16D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#</w:t>
            </w:r>
          </w:p>
        </w:tc>
      </w:tr>
      <w:tr w:rsidR="00330FD8" w:rsidRPr="008A16D9" w:rsidTr="00330FD8">
        <w:trPr>
          <w:trHeight w:val="300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0FD8" w:rsidRPr="008A16D9" w:rsidRDefault="00330FD8" w:rsidP="002479A2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ositiv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0FD8" w:rsidRPr="008A16D9" w:rsidRDefault="005907B1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5 (</w:t>
            </w:r>
            <w:r w:rsidR="007C0281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</w:t>
            </w: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0FD8" w:rsidRPr="008A16D9" w:rsidRDefault="00667D03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24 </w:t>
            </w:r>
            <w:r w:rsidR="005907B1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</w:t>
            </w:r>
            <w:r w:rsidR="007C0281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</w:t>
            </w:r>
            <w:r w:rsidR="005907B1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0FD8" w:rsidRPr="008A16D9" w:rsidRDefault="00593433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9</w:t>
            </w: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</w:tcPr>
          <w:p w:rsidR="00330FD8" w:rsidRPr="008A16D9" w:rsidRDefault="00330FD8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330FD8" w:rsidRPr="008A16D9" w:rsidTr="00330FD8">
        <w:trPr>
          <w:trHeight w:val="300"/>
        </w:trPr>
        <w:tc>
          <w:tcPr>
            <w:tcW w:w="39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330FD8" w:rsidRPr="008A16D9" w:rsidRDefault="00330FD8" w:rsidP="002479A2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egativ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330FD8" w:rsidRPr="008A16D9" w:rsidRDefault="005907B1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4 (</w:t>
            </w:r>
            <w:r w:rsidR="007C0281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2</w:t>
            </w: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330FD8" w:rsidRPr="008A16D9" w:rsidRDefault="00667D03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40 </w:t>
            </w:r>
            <w:r w:rsidR="005907B1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</w:t>
            </w:r>
            <w:r w:rsidR="007C0281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</w:t>
            </w:r>
            <w:r w:rsidR="005907B1"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330FD8" w:rsidRPr="008A16D9" w:rsidRDefault="00593433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16D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4</w:t>
            </w:r>
          </w:p>
        </w:tc>
        <w:tc>
          <w:tcPr>
            <w:tcW w:w="963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30FD8" w:rsidRPr="008A16D9" w:rsidRDefault="00330FD8" w:rsidP="002479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</w:tbl>
    <w:p w:rsidR="00BD1A55" w:rsidRPr="00017124" w:rsidRDefault="00BF762F">
      <w:pPr>
        <w:rPr>
          <w:lang w:val="en-GB"/>
        </w:rPr>
      </w:pPr>
      <w:r w:rsidRPr="0001712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Pr="0001712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017124">
        <w:rPr>
          <w:rFonts w:ascii="Times New Roman" w:hAnsi="Times New Roman" w:cs="Times New Roman"/>
          <w:sz w:val="20"/>
          <w:szCs w:val="20"/>
          <w:lang w:val="en-GB"/>
        </w:rPr>
        <w:t>TNM</w:t>
      </w:r>
      <w:proofErr w:type="spellEnd"/>
      <w:r w:rsidRPr="00017124">
        <w:rPr>
          <w:rFonts w:ascii="Times New Roman" w:hAnsi="Times New Roman" w:cs="Times New Roman"/>
          <w:sz w:val="20"/>
          <w:szCs w:val="20"/>
          <w:lang w:val="en-GB"/>
        </w:rPr>
        <w:t xml:space="preserve"> stage according to </w:t>
      </w:r>
      <w:proofErr w:type="spellStart"/>
      <w:r w:rsidRPr="00017124">
        <w:rPr>
          <w:rFonts w:ascii="Times New Roman" w:hAnsi="Times New Roman" w:cs="Times New Roman"/>
          <w:sz w:val="20"/>
          <w:szCs w:val="20"/>
          <w:lang w:val="en-GB"/>
        </w:rPr>
        <w:t>UICC</w:t>
      </w:r>
      <w:proofErr w:type="spellEnd"/>
      <w:r w:rsidRPr="0001712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E4676">
        <w:rPr>
          <w:rFonts w:ascii="Times New Roman" w:hAnsi="Times New Roman" w:cs="Times New Roman"/>
          <w:sz w:val="20"/>
          <w:szCs w:val="20"/>
          <w:lang w:val="en-GB"/>
        </w:rPr>
        <w:t>1997.</w:t>
      </w:r>
      <w:bookmarkStart w:id="0" w:name="_GoBack"/>
      <w:bookmarkEnd w:id="0"/>
    </w:p>
    <w:p w:rsidR="00BF762F" w:rsidRPr="00017124" w:rsidRDefault="00BF762F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01712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§ </w:t>
      </w:r>
      <w:r w:rsidR="00F75222" w:rsidRPr="00017124">
        <w:rPr>
          <w:rFonts w:ascii="Times New Roman" w:hAnsi="Times New Roman" w:cs="Times New Roman"/>
          <w:sz w:val="20"/>
          <w:szCs w:val="20"/>
          <w:lang w:val="en-GB"/>
        </w:rPr>
        <w:t xml:space="preserve">Conventional radiotherapy (2.0 </w:t>
      </w:r>
      <w:proofErr w:type="spellStart"/>
      <w:r w:rsidR="00F75222" w:rsidRPr="00017124">
        <w:rPr>
          <w:rFonts w:ascii="Times New Roman" w:hAnsi="Times New Roman" w:cs="Times New Roman"/>
          <w:sz w:val="20"/>
          <w:szCs w:val="20"/>
          <w:lang w:val="en-GB"/>
        </w:rPr>
        <w:t>Gy</w:t>
      </w:r>
      <w:proofErr w:type="spellEnd"/>
      <w:r w:rsidR="00F75222" w:rsidRPr="00017124">
        <w:rPr>
          <w:rFonts w:ascii="Times New Roman" w:hAnsi="Times New Roman" w:cs="Times New Roman"/>
          <w:sz w:val="20"/>
          <w:szCs w:val="20"/>
          <w:lang w:val="en-GB"/>
        </w:rPr>
        <w:t xml:space="preserve">/day, total dose: 68 </w:t>
      </w:r>
      <w:proofErr w:type="spellStart"/>
      <w:r w:rsidR="00F75222" w:rsidRPr="00017124">
        <w:rPr>
          <w:rFonts w:ascii="Times New Roman" w:hAnsi="Times New Roman" w:cs="Times New Roman"/>
          <w:sz w:val="20"/>
          <w:szCs w:val="20"/>
          <w:lang w:val="en-GB"/>
        </w:rPr>
        <w:t>Gy</w:t>
      </w:r>
      <w:proofErr w:type="spellEnd"/>
      <w:r w:rsidR="00F75222" w:rsidRPr="00017124">
        <w:rPr>
          <w:rFonts w:ascii="Times New Roman" w:hAnsi="Times New Roman" w:cs="Times New Roman"/>
          <w:sz w:val="20"/>
          <w:szCs w:val="20"/>
          <w:lang w:val="en-GB"/>
        </w:rPr>
        <w:t>).</w:t>
      </w:r>
      <w:proofErr w:type="gramEnd"/>
    </w:p>
    <w:p w:rsidR="00017124" w:rsidRPr="00017124" w:rsidRDefault="0001712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1712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#</w:t>
      </w:r>
      <w:r w:rsidRPr="00017124">
        <w:rPr>
          <w:rFonts w:ascii="Times New Roman" w:hAnsi="Times New Roman" w:cs="Times New Roman"/>
          <w:sz w:val="20"/>
          <w:szCs w:val="20"/>
          <w:lang w:val="en-GB"/>
        </w:rPr>
        <w:t xml:space="preserve"> Chi</w:t>
      </w:r>
      <w:r w:rsidRPr="0001712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017124">
        <w:rPr>
          <w:rFonts w:ascii="Times New Roman" w:hAnsi="Times New Roman" w:cs="Times New Roman"/>
          <w:sz w:val="20"/>
          <w:szCs w:val="20"/>
          <w:lang w:val="en-GB"/>
        </w:rPr>
        <w:t xml:space="preserve"> test</w:t>
      </w:r>
    </w:p>
    <w:p w:rsidR="00017124" w:rsidRPr="00017124" w:rsidRDefault="0001712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1712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/>
        </w:rPr>
        <w:t xml:space="preserve">¶ </w:t>
      </w:r>
      <w:r w:rsidRPr="00017124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Independent student t-test</w:t>
      </w:r>
    </w:p>
    <w:sectPr w:rsidR="00017124" w:rsidRPr="00017124" w:rsidSect="00177C1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0D86" w:rsidRDefault="00170D86" w:rsidP="00330FD8">
      <w:r>
        <w:separator/>
      </w:r>
    </w:p>
  </w:endnote>
  <w:endnote w:type="continuationSeparator" w:id="0">
    <w:p w:rsidR="00170D86" w:rsidRDefault="00170D86" w:rsidP="00330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tling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0D86" w:rsidRDefault="00170D86" w:rsidP="00330FD8">
      <w:r>
        <w:separator/>
      </w:r>
    </w:p>
  </w:footnote>
  <w:footnote w:type="continuationSeparator" w:id="0">
    <w:p w:rsidR="00170D86" w:rsidRDefault="00170D86" w:rsidP="00330F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9A2"/>
    <w:rsid w:val="00017124"/>
    <w:rsid w:val="000F2722"/>
    <w:rsid w:val="00140A76"/>
    <w:rsid w:val="0014283C"/>
    <w:rsid w:val="00170D86"/>
    <w:rsid w:val="00177C10"/>
    <w:rsid w:val="002479A2"/>
    <w:rsid w:val="00330FD8"/>
    <w:rsid w:val="005907B1"/>
    <w:rsid w:val="00593433"/>
    <w:rsid w:val="00667D03"/>
    <w:rsid w:val="00710158"/>
    <w:rsid w:val="00767AEC"/>
    <w:rsid w:val="007B61D4"/>
    <w:rsid w:val="007C0281"/>
    <w:rsid w:val="00867BDE"/>
    <w:rsid w:val="008A16D9"/>
    <w:rsid w:val="008D2E68"/>
    <w:rsid w:val="008D4FBA"/>
    <w:rsid w:val="00B17CEF"/>
    <w:rsid w:val="00B94F45"/>
    <w:rsid w:val="00BA3974"/>
    <w:rsid w:val="00BD1A55"/>
    <w:rsid w:val="00BF762F"/>
    <w:rsid w:val="00CF7A1D"/>
    <w:rsid w:val="00D126E7"/>
    <w:rsid w:val="00EE4676"/>
    <w:rsid w:val="00F75222"/>
    <w:rsid w:val="00F77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skuggning">
    <w:name w:val="Light Shading"/>
    <w:basedOn w:val="Normaltabell"/>
    <w:uiPriority w:val="60"/>
    <w:rsid w:val="002479A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rutnt">
    <w:name w:val="Table Grid"/>
    <w:basedOn w:val="Normaltabell"/>
    <w:uiPriority w:val="59"/>
    <w:rsid w:val="002479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jusskuggning-dekorfrg2">
    <w:name w:val="Light Shading Accent 2"/>
    <w:basedOn w:val="Normaltabell"/>
    <w:uiPriority w:val="60"/>
    <w:rsid w:val="002479A2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1">
    <w:name w:val="Light Shading Accent 1"/>
    <w:basedOn w:val="Normaltabell"/>
    <w:uiPriority w:val="60"/>
    <w:rsid w:val="002479A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lista">
    <w:name w:val="Light List"/>
    <w:basedOn w:val="Normaltabell"/>
    <w:uiPriority w:val="61"/>
    <w:rsid w:val="002479A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rsid w:val="002479A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">
    <w:name w:val="Light Grid"/>
    <w:basedOn w:val="Normaltabell"/>
    <w:uiPriority w:val="62"/>
    <w:rsid w:val="002479A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2">
    <w:name w:val="Light Grid Accent 2"/>
    <w:basedOn w:val="Normaltabell"/>
    <w:uiPriority w:val="62"/>
    <w:rsid w:val="002479A2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Mellanmrkskuggning1-dekorfrg3">
    <w:name w:val="Medium Shading 1 Accent 3"/>
    <w:basedOn w:val="Normaltabell"/>
    <w:uiPriority w:val="63"/>
    <w:rsid w:val="002479A2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rsid w:val="002479A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">
    <w:name w:val="Medium Shading 1"/>
    <w:basedOn w:val="Normaltabell"/>
    <w:uiPriority w:val="63"/>
    <w:rsid w:val="002479A2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lista2">
    <w:name w:val="Medium List 2"/>
    <w:basedOn w:val="Normaltabell"/>
    <w:uiPriority w:val="66"/>
    <w:rsid w:val="002479A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rsid w:val="002479A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1-dekorfrg4">
    <w:name w:val="Medium List 1 Accent 4"/>
    <w:basedOn w:val="Normaltabell"/>
    <w:uiPriority w:val="65"/>
    <w:rsid w:val="002479A2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trutnt2">
    <w:name w:val="Medium Grid 2"/>
    <w:basedOn w:val="Normaltabell"/>
    <w:uiPriority w:val="68"/>
    <w:rsid w:val="002479A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rklista">
    <w:name w:val="Dark List"/>
    <w:basedOn w:val="Normaltabell"/>
    <w:uiPriority w:val="70"/>
    <w:rsid w:val="002479A2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llanmrktrutnt3-dekorfrg6">
    <w:name w:val="Medium Grid 3 Accent 6"/>
    <w:basedOn w:val="Normaltabell"/>
    <w:uiPriority w:val="69"/>
    <w:rsid w:val="002479A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llanmrktrutnt3-dekorfrg5">
    <w:name w:val="Medium Grid 3 Accent 5"/>
    <w:basedOn w:val="Normaltabell"/>
    <w:uiPriority w:val="69"/>
    <w:rsid w:val="002479A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4">
    <w:name w:val="Medium Grid 3 Accent 4"/>
    <w:basedOn w:val="Normaltabell"/>
    <w:uiPriority w:val="69"/>
    <w:rsid w:val="002479A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">
    <w:name w:val="Medium Grid 3"/>
    <w:basedOn w:val="Normaltabell"/>
    <w:uiPriority w:val="69"/>
    <w:rsid w:val="002479A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rsid w:val="002479A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rsid w:val="002479A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Frgadskuggning">
    <w:name w:val="Colorful Shading"/>
    <w:basedOn w:val="Normaltabell"/>
    <w:uiPriority w:val="71"/>
    <w:rsid w:val="002479A2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rsid w:val="002479A2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rsid w:val="002479A2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rsid w:val="002479A2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trutnt">
    <w:name w:val="Colorful Grid"/>
    <w:basedOn w:val="Normaltabell"/>
    <w:uiPriority w:val="73"/>
    <w:rsid w:val="002479A2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rsid w:val="002479A2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dlista-dekorfrg6">
    <w:name w:val="Colorful List Accent 6"/>
    <w:basedOn w:val="Normaltabell"/>
    <w:uiPriority w:val="72"/>
    <w:rsid w:val="002479A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dlista-dekorfrg5">
    <w:name w:val="Colorful List Accent 5"/>
    <w:basedOn w:val="Normaltabell"/>
    <w:uiPriority w:val="72"/>
    <w:rsid w:val="002479A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skuggning-dekorfrg3">
    <w:name w:val="Colorful Shading Accent 3"/>
    <w:basedOn w:val="Normaltabell"/>
    <w:uiPriority w:val="71"/>
    <w:rsid w:val="002479A2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lista2-dekorfrg3">
    <w:name w:val="Medium List 2 Accent 3"/>
    <w:basedOn w:val="Normaltabell"/>
    <w:uiPriority w:val="66"/>
    <w:rsid w:val="002479A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rsid w:val="002479A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1">
    <w:name w:val="Medium List 1"/>
    <w:basedOn w:val="Normaltabell"/>
    <w:uiPriority w:val="65"/>
    <w:rsid w:val="002479A2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skuggning2">
    <w:name w:val="Medium Shading 2"/>
    <w:basedOn w:val="Normaltabell"/>
    <w:uiPriority w:val="64"/>
    <w:rsid w:val="002479A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rsid w:val="002479A2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rsid w:val="002479A2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justrutnt-dekorfrg3">
    <w:name w:val="Light Grid Accent 3"/>
    <w:basedOn w:val="Normaltabell"/>
    <w:uiPriority w:val="62"/>
    <w:rsid w:val="002479A2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Liststycke">
    <w:name w:val="List Paragraph"/>
    <w:basedOn w:val="Normal"/>
    <w:uiPriority w:val="34"/>
    <w:qFormat/>
    <w:rsid w:val="00BF762F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330FD8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330FD8"/>
  </w:style>
  <w:style w:type="paragraph" w:styleId="Sidfot">
    <w:name w:val="footer"/>
    <w:basedOn w:val="Normal"/>
    <w:link w:val="SidfotChar"/>
    <w:uiPriority w:val="99"/>
    <w:unhideWhenUsed/>
    <w:rsid w:val="00330FD8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330FD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skuggning">
    <w:name w:val="Light Shading"/>
    <w:basedOn w:val="Normaltabell"/>
    <w:uiPriority w:val="60"/>
    <w:rsid w:val="002479A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rutnt">
    <w:name w:val="Table Grid"/>
    <w:basedOn w:val="Normaltabell"/>
    <w:uiPriority w:val="59"/>
    <w:rsid w:val="002479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jusskuggning-dekorfrg2">
    <w:name w:val="Light Shading Accent 2"/>
    <w:basedOn w:val="Normaltabell"/>
    <w:uiPriority w:val="60"/>
    <w:rsid w:val="002479A2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1">
    <w:name w:val="Light Shading Accent 1"/>
    <w:basedOn w:val="Normaltabell"/>
    <w:uiPriority w:val="60"/>
    <w:rsid w:val="002479A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lista">
    <w:name w:val="Light List"/>
    <w:basedOn w:val="Normaltabell"/>
    <w:uiPriority w:val="61"/>
    <w:rsid w:val="002479A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rsid w:val="002479A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">
    <w:name w:val="Light Grid"/>
    <w:basedOn w:val="Normaltabell"/>
    <w:uiPriority w:val="62"/>
    <w:rsid w:val="002479A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2">
    <w:name w:val="Light Grid Accent 2"/>
    <w:basedOn w:val="Normaltabell"/>
    <w:uiPriority w:val="62"/>
    <w:rsid w:val="002479A2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Mellanmrkskuggning1-dekorfrg3">
    <w:name w:val="Medium Shading 1 Accent 3"/>
    <w:basedOn w:val="Normaltabell"/>
    <w:uiPriority w:val="63"/>
    <w:rsid w:val="002479A2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rsid w:val="002479A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">
    <w:name w:val="Medium Shading 1"/>
    <w:basedOn w:val="Normaltabell"/>
    <w:uiPriority w:val="63"/>
    <w:rsid w:val="002479A2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lista2">
    <w:name w:val="Medium List 2"/>
    <w:basedOn w:val="Normaltabell"/>
    <w:uiPriority w:val="66"/>
    <w:rsid w:val="002479A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rsid w:val="002479A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1-dekorfrg4">
    <w:name w:val="Medium List 1 Accent 4"/>
    <w:basedOn w:val="Normaltabell"/>
    <w:uiPriority w:val="65"/>
    <w:rsid w:val="002479A2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trutnt2">
    <w:name w:val="Medium Grid 2"/>
    <w:basedOn w:val="Normaltabell"/>
    <w:uiPriority w:val="68"/>
    <w:rsid w:val="002479A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rklista">
    <w:name w:val="Dark List"/>
    <w:basedOn w:val="Normaltabell"/>
    <w:uiPriority w:val="70"/>
    <w:rsid w:val="002479A2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llanmrktrutnt3-dekorfrg6">
    <w:name w:val="Medium Grid 3 Accent 6"/>
    <w:basedOn w:val="Normaltabell"/>
    <w:uiPriority w:val="69"/>
    <w:rsid w:val="002479A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llanmrktrutnt3-dekorfrg5">
    <w:name w:val="Medium Grid 3 Accent 5"/>
    <w:basedOn w:val="Normaltabell"/>
    <w:uiPriority w:val="69"/>
    <w:rsid w:val="002479A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4">
    <w:name w:val="Medium Grid 3 Accent 4"/>
    <w:basedOn w:val="Normaltabell"/>
    <w:uiPriority w:val="69"/>
    <w:rsid w:val="002479A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">
    <w:name w:val="Medium Grid 3"/>
    <w:basedOn w:val="Normaltabell"/>
    <w:uiPriority w:val="69"/>
    <w:rsid w:val="002479A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rsid w:val="002479A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rsid w:val="002479A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Frgadskuggning">
    <w:name w:val="Colorful Shading"/>
    <w:basedOn w:val="Normaltabell"/>
    <w:uiPriority w:val="71"/>
    <w:rsid w:val="002479A2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rsid w:val="002479A2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rsid w:val="002479A2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rsid w:val="002479A2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trutnt">
    <w:name w:val="Colorful Grid"/>
    <w:basedOn w:val="Normaltabell"/>
    <w:uiPriority w:val="73"/>
    <w:rsid w:val="002479A2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rsid w:val="002479A2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dlista-dekorfrg6">
    <w:name w:val="Colorful List Accent 6"/>
    <w:basedOn w:val="Normaltabell"/>
    <w:uiPriority w:val="72"/>
    <w:rsid w:val="002479A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dlista-dekorfrg5">
    <w:name w:val="Colorful List Accent 5"/>
    <w:basedOn w:val="Normaltabell"/>
    <w:uiPriority w:val="72"/>
    <w:rsid w:val="002479A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skuggning-dekorfrg3">
    <w:name w:val="Colorful Shading Accent 3"/>
    <w:basedOn w:val="Normaltabell"/>
    <w:uiPriority w:val="71"/>
    <w:rsid w:val="002479A2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lista2-dekorfrg3">
    <w:name w:val="Medium List 2 Accent 3"/>
    <w:basedOn w:val="Normaltabell"/>
    <w:uiPriority w:val="66"/>
    <w:rsid w:val="002479A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rsid w:val="002479A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1">
    <w:name w:val="Medium List 1"/>
    <w:basedOn w:val="Normaltabell"/>
    <w:uiPriority w:val="65"/>
    <w:rsid w:val="002479A2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skuggning2">
    <w:name w:val="Medium Shading 2"/>
    <w:basedOn w:val="Normaltabell"/>
    <w:uiPriority w:val="64"/>
    <w:rsid w:val="002479A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rsid w:val="002479A2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rsid w:val="002479A2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justrutnt-dekorfrg3">
    <w:name w:val="Light Grid Accent 3"/>
    <w:basedOn w:val="Normaltabell"/>
    <w:uiPriority w:val="62"/>
    <w:rsid w:val="002479A2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Liststycke">
    <w:name w:val="List Paragraph"/>
    <w:basedOn w:val="Normal"/>
    <w:uiPriority w:val="34"/>
    <w:qFormat/>
    <w:rsid w:val="00BF762F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330FD8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330FD8"/>
  </w:style>
  <w:style w:type="paragraph" w:styleId="Sidfot">
    <w:name w:val="footer"/>
    <w:basedOn w:val="Normal"/>
    <w:link w:val="SidfotChar"/>
    <w:uiPriority w:val="99"/>
    <w:unhideWhenUsed/>
    <w:rsid w:val="00330FD8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330F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36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94365D8-11EA-C546-B5A6-34D50CB450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10</Characters>
  <Application>Microsoft Macintosh Word</Application>
  <DocSecurity>0</DocSecurity>
  <Lines>8</Lines>
  <Paragraphs>2</Paragraphs>
  <ScaleCrop>false</ScaleCrop>
  <Company>Karolinska Institutet</Company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Näsman</dc:creator>
  <cp:keywords/>
  <dc:description/>
  <cp:lastModifiedBy>Anders Näsman</cp:lastModifiedBy>
  <cp:revision>2</cp:revision>
  <dcterms:created xsi:type="dcterms:W3CDTF">2018-01-22T09:24:00Z</dcterms:created>
  <dcterms:modified xsi:type="dcterms:W3CDTF">2018-01-22T09:24:00Z</dcterms:modified>
</cp:coreProperties>
</file>